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862B0" w14:textId="1C7726CF" w:rsidR="00E401C1" w:rsidRPr="00D13281" w:rsidRDefault="00D62451" w:rsidP="00D6245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32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. Overview of the study participants </w:t>
      </w:r>
      <w:r w:rsidR="00DA3D56" w:rsidRPr="00D132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60 months after disease onset </w:t>
      </w:r>
      <w:r w:rsidRPr="00D13281">
        <w:rPr>
          <w:rFonts w:ascii="Times New Roman" w:hAnsi="Times New Roman" w:cs="Times New Roman"/>
          <w:b/>
          <w:sz w:val="24"/>
          <w:szCs w:val="24"/>
          <w:lang w:val="en-GB"/>
        </w:rPr>
        <w:t>(n=1</w:t>
      </w:r>
      <w:r w:rsidR="00DA3D56" w:rsidRPr="00D13281">
        <w:rPr>
          <w:rFonts w:ascii="Times New Roman" w:hAnsi="Times New Roman" w:cs="Times New Roman"/>
          <w:b/>
          <w:sz w:val="24"/>
          <w:szCs w:val="24"/>
          <w:lang w:val="en-GB"/>
        </w:rPr>
        <w:t>69</w:t>
      </w:r>
      <w:r w:rsidRPr="00D13281">
        <w:rPr>
          <w:rFonts w:ascii="Times New Roman" w:hAnsi="Times New Roman" w:cs="Times New Roman"/>
          <w:b/>
          <w:sz w:val="24"/>
          <w:szCs w:val="24"/>
          <w:lang w:val="en-GB"/>
        </w:rPr>
        <w:t>).</w:t>
      </w:r>
    </w:p>
    <w:tbl>
      <w:tblPr>
        <w:tblStyle w:val="Tabelraster"/>
        <w:tblW w:w="8618" w:type="dxa"/>
        <w:tblLook w:val="04A0" w:firstRow="1" w:lastRow="0" w:firstColumn="1" w:lastColumn="0" w:noHBand="0" w:noVBand="1"/>
      </w:tblPr>
      <w:tblGrid>
        <w:gridCol w:w="7857"/>
        <w:gridCol w:w="761"/>
      </w:tblGrid>
      <w:tr w:rsidR="00D62451" w:rsidRPr="00D13281" w14:paraId="7EA61187" w14:textId="77777777" w:rsidTr="009A5A6E">
        <w:tc>
          <w:tcPr>
            <w:tcW w:w="7857" w:type="dxa"/>
            <w:tcBorders>
              <w:left w:val="nil"/>
              <w:bottom w:val="nil"/>
              <w:right w:val="nil"/>
            </w:tcBorders>
          </w:tcPr>
          <w:p w14:paraId="4070629B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3283A036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</w:tr>
      <w:tr w:rsidR="00D62451" w:rsidRPr="00D13281" w14:paraId="6FCD2AF5" w14:textId="77777777" w:rsidTr="009A5A6E"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43FB670C" w14:textId="61721516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hort participants with laboratory confirmation</w:t>
            </w:r>
            <w:r w:rsidR="00E20C3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t baseline in 2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EAD0CB4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</w:tr>
      <w:tr w:rsidR="00D62451" w:rsidRPr="00D13281" w14:paraId="47BB4411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2CF5E37A" w14:textId="6C66EE0F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contacting reasons 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cond </w:t>
            </w: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llow-up s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rvey</w:t>
            </w: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2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0249D81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2451" w:rsidRPr="00D13281" w14:paraId="79E5A3B8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762F10B9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 has died in 2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6A16D2A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D62451" w:rsidRPr="00D13281" w14:paraId="05DFF289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79C6C446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not interviewed after contact, due to illness (Alzheimer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964AA23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62451" w:rsidRPr="00D13281" w14:paraId="40B9B156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7B6821DF" w14:textId="73B84843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refused further participation </w:t>
            </w:r>
            <w:r w:rsidR="0058260A"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follow-up survey in</w:t>
            </w: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E85960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D62451" w:rsidRPr="00D13281" w14:paraId="314541BE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2ED4F494" w14:textId="0E2A7C5A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has died between </w:t>
            </w:r>
            <w:r w:rsidR="0058260A"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rst and second follow-up surveys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AB79E6B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62451" w:rsidRPr="00D13281" w14:paraId="309EB44C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48F7EBD1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was not reached by phone nor house-visits after 3 failed attempts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A1E89F0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D62451" w:rsidRPr="00D13281" w14:paraId="5EAF33A7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5377A7F7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moved to foreign country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0739F33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D62451" w:rsidRPr="00D13281" w14:paraId="07979D56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025D7C7E" w14:textId="12560E7D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on-response reasons 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ond</w:t>
            </w: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ollow-up s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rvey in 20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77D93B0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62451" w:rsidRPr="00D13281" w14:paraId="707E6A97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5E7BA0EA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refused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7D92572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D62451" w:rsidRPr="00D13281" w14:paraId="6C8E20D9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3CCC1D70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not interviewed after contact, due to circumstances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D9231D1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D62451" w:rsidRPr="00D13281" w14:paraId="59E3878F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238F23D6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 not interviewed after contact, due to illness (Alzheimer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55E9E16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</w:p>
        </w:tc>
      </w:tr>
      <w:tr w:rsidR="00D62451" w:rsidRPr="00D13281" w14:paraId="5D6E8333" w14:textId="77777777" w:rsidTr="009A5A6E">
        <w:trPr>
          <w:trHeight w:val="283"/>
        </w:trPr>
        <w:tc>
          <w:tcPr>
            <w:tcW w:w="7857" w:type="dxa"/>
            <w:tcBorders>
              <w:top w:val="nil"/>
              <w:left w:val="nil"/>
              <w:bottom w:val="nil"/>
              <w:right w:val="nil"/>
            </w:tcBorders>
          </w:tcPr>
          <w:p w14:paraId="6210EA92" w14:textId="77777777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 reached but not included in analyses due to loss of follow up </w:t>
            </w:r>
            <w:r w:rsidR="0058260A"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second follow-up</w:t>
            </w:r>
          </w:p>
          <w:p w14:paraId="08D4636D" w14:textId="1B9ED16B" w:rsidR="0058260A" w:rsidRPr="00D13281" w:rsidRDefault="0058260A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ey in 2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6F70458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D62451" w:rsidRPr="00D5208F" w14:paraId="4EB2F751" w14:textId="77777777" w:rsidTr="009A5A6E">
        <w:tc>
          <w:tcPr>
            <w:tcW w:w="7857" w:type="dxa"/>
            <w:tcBorders>
              <w:top w:val="nil"/>
              <w:left w:val="nil"/>
              <w:right w:val="nil"/>
            </w:tcBorders>
          </w:tcPr>
          <w:p w14:paraId="73AC368F" w14:textId="14FCFE3B" w:rsidR="00D62451" w:rsidRPr="00D13281" w:rsidRDefault="00D62451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nsenting cohort participants 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cond </w:t>
            </w: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llow-up s</w:t>
            </w:r>
            <w:r w:rsidR="0058260A"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rvey in 2019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30B5EF88" w14:textId="77777777" w:rsidR="00D62451" w:rsidRPr="00D13281" w:rsidRDefault="00D62451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328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9</w:t>
            </w:r>
          </w:p>
        </w:tc>
      </w:tr>
    </w:tbl>
    <w:p w14:paraId="61F99FB2" w14:textId="77777777" w:rsidR="00D62451" w:rsidRDefault="00D62451"/>
    <w:sectPr w:rsidR="00D624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B689E" w14:textId="77777777" w:rsidR="00D62451" w:rsidRDefault="00D62451" w:rsidP="00D62451">
      <w:pPr>
        <w:spacing w:after="0" w:line="240" w:lineRule="auto"/>
      </w:pPr>
      <w:r>
        <w:separator/>
      </w:r>
    </w:p>
  </w:endnote>
  <w:endnote w:type="continuationSeparator" w:id="0">
    <w:p w14:paraId="3F751B13" w14:textId="77777777" w:rsidR="00D62451" w:rsidRDefault="00D62451" w:rsidP="00D62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87A75" w14:textId="77777777" w:rsidR="00D62451" w:rsidRDefault="00D62451" w:rsidP="00D62451">
      <w:pPr>
        <w:spacing w:after="0" w:line="240" w:lineRule="auto"/>
      </w:pPr>
      <w:r>
        <w:separator/>
      </w:r>
    </w:p>
  </w:footnote>
  <w:footnote w:type="continuationSeparator" w:id="0">
    <w:p w14:paraId="5C1269C7" w14:textId="77777777" w:rsidR="00D62451" w:rsidRDefault="00D62451" w:rsidP="00D62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51"/>
    <w:rsid w:val="00500C4C"/>
    <w:rsid w:val="00566F3F"/>
    <w:rsid w:val="0058260A"/>
    <w:rsid w:val="00B9636B"/>
    <w:rsid w:val="00D13281"/>
    <w:rsid w:val="00D62451"/>
    <w:rsid w:val="00DA3D56"/>
    <w:rsid w:val="00E2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8A8850"/>
  <w15:chartTrackingRefBased/>
  <w15:docId w15:val="{595F94D3-338C-4D03-BCA3-8AA74AD7A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245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62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5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6</cp:revision>
  <dcterms:created xsi:type="dcterms:W3CDTF">2022-09-15T13:06:00Z</dcterms:created>
  <dcterms:modified xsi:type="dcterms:W3CDTF">2022-12-01T12:56:00Z</dcterms:modified>
</cp:coreProperties>
</file>